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AF2" w:rsidRPr="00EE5898" w:rsidRDefault="00244AF2" w:rsidP="00EE5898">
      <w:pPr>
        <w:rPr>
          <w:b/>
        </w:rPr>
      </w:pPr>
      <w:r w:rsidRPr="00EE5898">
        <w:rPr>
          <w:b/>
        </w:rPr>
        <w:t xml:space="preserve">Supplementary text: </w:t>
      </w:r>
      <w:bookmarkStart w:id="0" w:name="_GoBack"/>
      <w:bookmarkEnd w:id="0"/>
      <w:r w:rsidRPr="00EE5898">
        <w:rPr>
          <w:b/>
        </w:rPr>
        <w:t>SERT genotyping</w:t>
      </w:r>
    </w:p>
    <w:p w:rsidR="00244AF2" w:rsidRPr="00EE5898" w:rsidRDefault="00244AF2" w:rsidP="00EE5898">
      <w:pPr>
        <w:rPr>
          <w:sz w:val="20"/>
          <w:szCs w:val="20"/>
        </w:rPr>
      </w:pPr>
      <w:r w:rsidRPr="00EE5898">
        <w:rPr>
          <w:sz w:val="20"/>
          <w:szCs w:val="20"/>
        </w:rPr>
        <w:t>The SERT S/L</w:t>
      </w:r>
      <w:r w:rsidRPr="00EE5898">
        <w:rPr>
          <w:sz w:val="20"/>
          <w:szCs w:val="20"/>
          <w:vertAlign w:val="subscript"/>
        </w:rPr>
        <w:t>A</w:t>
      </w:r>
      <w:r w:rsidRPr="00EE5898">
        <w:rPr>
          <w:sz w:val="20"/>
          <w:szCs w:val="20"/>
        </w:rPr>
        <w:t>/L</w:t>
      </w:r>
      <w:r w:rsidRPr="00EE5898">
        <w:rPr>
          <w:sz w:val="20"/>
          <w:szCs w:val="20"/>
          <w:vertAlign w:val="subscript"/>
        </w:rPr>
        <w:t>G</w:t>
      </w:r>
      <w:r w:rsidRPr="00EE5898">
        <w:rPr>
          <w:sz w:val="20"/>
          <w:szCs w:val="20"/>
        </w:rPr>
        <w:t xml:space="preserve"> variants were determined using polymerase chain reaction (PCR) with Forward primer FAM-5'TGAATGCCAGCACCTAACCC-3' and Reverse primer 5-TTCTGGTGCCACCTAGACGC-3', and subsequent ingestion of the PCR product with </w:t>
      </w:r>
      <w:proofErr w:type="spellStart"/>
      <w:r w:rsidRPr="00EE5898">
        <w:rPr>
          <w:sz w:val="20"/>
          <w:szCs w:val="20"/>
        </w:rPr>
        <w:t>Msp</w:t>
      </w:r>
      <w:proofErr w:type="spellEnd"/>
      <w:r w:rsidRPr="00EE5898">
        <w:rPr>
          <w:sz w:val="20"/>
          <w:szCs w:val="20"/>
        </w:rPr>
        <w:t xml:space="preserve">-I for at least 3 hours at 37 °C. The resulting restriction fragments were separated using capillary electrophoresis (ABI 3130 analyzer; Applied Biosystems, the Netherlands) and fragment sizes were estimated using the  ABI Prism® </w:t>
      </w:r>
      <w:proofErr w:type="spellStart"/>
      <w:r w:rsidRPr="00EE5898">
        <w:rPr>
          <w:sz w:val="20"/>
          <w:szCs w:val="20"/>
        </w:rPr>
        <w:t>GeneMapper</w:t>
      </w:r>
      <w:proofErr w:type="spellEnd"/>
      <w:r w:rsidRPr="00EE5898">
        <w:rPr>
          <w:sz w:val="20"/>
          <w:szCs w:val="20"/>
        </w:rPr>
        <w:t>™ software,  version 3.0 (Applied Biosystems).  The S, L</w:t>
      </w:r>
      <w:r w:rsidRPr="00EE5898">
        <w:rPr>
          <w:sz w:val="20"/>
          <w:szCs w:val="20"/>
          <w:vertAlign w:val="subscript"/>
        </w:rPr>
        <w:t>G</w:t>
      </w:r>
      <w:r w:rsidRPr="00EE5898">
        <w:rPr>
          <w:sz w:val="20"/>
          <w:szCs w:val="20"/>
        </w:rPr>
        <w:t xml:space="preserve"> and L</w:t>
      </w:r>
      <w:r w:rsidRPr="00EE5898">
        <w:rPr>
          <w:sz w:val="20"/>
          <w:szCs w:val="20"/>
          <w:vertAlign w:val="subscript"/>
        </w:rPr>
        <w:t>A</w:t>
      </w:r>
      <w:r w:rsidRPr="00EE5898">
        <w:rPr>
          <w:sz w:val="20"/>
          <w:szCs w:val="20"/>
        </w:rPr>
        <w:t xml:space="preserve"> variants were determined by detection of fragments of 325, 152 or 284 base pairs, respectively.</w:t>
      </w:r>
    </w:p>
    <w:p w:rsidR="00F109E0" w:rsidRDefault="00F109E0" w:rsidP="00EE5898"/>
    <w:sectPr w:rsidR="00F109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AF2"/>
    <w:rsid w:val="00005F69"/>
    <w:rsid w:val="00042A50"/>
    <w:rsid w:val="00047CD6"/>
    <w:rsid w:val="00073FAA"/>
    <w:rsid w:val="00091288"/>
    <w:rsid w:val="000A546A"/>
    <w:rsid w:val="000B2F77"/>
    <w:rsid w:val="000C044E"/>
    <w:rsid w:val="000D280F"/>
    <w:rsid w:val="000D584A"/>
    <w:rsid w:val="000E0531"/>
    <w:rsid w:val="000F333A"/>
    <w:rsid w:val="000F6BB6"/>
    <w:rsid w:val="00103E30"/>
    <w:rsid w:val="0013509F"/>
    <w:rsid w:val="00146BB4"/>
    <w:rsid w:val="001746EF"/>
    <w:rsid w:val="001821AC"/>
    <w:rsid w:val="00197156"/>
    <w:rsid w:val="001A1FED"/>
    <w:rsid w:val="001B4EAB"/>
    <w:rsid w:val="001D58DE"/>
    <w:rsid w:val="001E0AC4"/>
    <w:rsid w:val="001E3072"/>
    <w:rsid w:val="001E6076"/>
    <w:rsid w:val="001F7AE7"/>
    <w:rsid w:val="0020238F"/>
    <w:rsid w:val="002118B3"/>
    <w:rsid w:val="002170DD"/>
    <w:rsid w:val="00232BEF"/>
    <w:rsid w:val="0024318B"/>
    <w:rsid w:val="00244AF2"/>
    <w:rsid w:val="00280960"/>
    <w:rsid w:val="00292923"/>
    <w:rsid w:val="00294685"/>
    <w:rsid w:val="002A4F5A"/>
    <w:rsid w:val="002D731A"/>
    <w:rsid w:val="002D733A"/>
    <w:rsid w:val="002E2CBF"/>
    <w:rsid w:val="002F2677"/>
    <w:rsid w:val="002F3BE6"/>
    <w:rsid w:val="0030012D"/>
    <w:rsid w:val="00393D53"/>
    <w:rsid w:val="003B07BC"/>
    <w:rsid w:val="003B26D6"/>
    <w:rsid w:val="003D183B"/>
    <w:rsid w:val="003F6BB8"/>
    <w:rsid w:val="00434F8D"/>
    <w:rsid w:val="004451F2"/>
    <w:rsid w:val="00473762"/>
    <w:rsid w:val="00483F29"/>
    <w:rsid w:val="00493857"/>
    <w:rsid w:val="004E242B"/>
    <w:rsid w:val="004E2951"/>
    <w:rsid w:val="005405E6"/>
    <w:rsid w:val="005504BF"/>
    <w:rsid w:val="0056422A"/>
    <w:rsid w:val="00575258"/>
    <w:rsid w:val="005A32FF"/>
    <w:rsid w:val="005D4069"/>
    <w:rsid w:val="00613BB8"/>
    <w:rsid w:val="00614DBC"/>
    <w:rsid w:val="0062380A"/>
    <w:rsid w:val="006343BC"/>
    <w:rsid w:val="00637596"/>
    <w:rsid w:val="00656D91"/>
    <w:rsid w:val="006601A4"/>
    <w:rsid w:val="006605E8"/>
    <w:rsid w:val="00674109"/>
    <w:rsid w:val="00685250"/>
    <w:rsid w:val="006B7F83"/>
    <w:rsid w:val="006D4702"/>
    <w:rsid w:val="006F5186"/>
    <w:rsid w:val="00705D8A"/>
    <w:rsid w:val="007127F2"/>
    <w:rsid w:val="00713263"/>
    <w:rsid w:val="00714BF2"/>
    <w:rsid w:val="00726298"/>
    <w:rsid w:val="007308C7"/>
    <w:rsid w:val="00760473"/>
    <w:rsid w:val="007912F7"/>
    <w:rsid w:val="007A5CC5"/>
    <w:rsid w:val="007B6676"/>
    <w:rsid w:val="007B6EB8"/>
    <w:rsid w:val="007B7335"/>
    <w:rsid w:val="007D533B"/>
    <w:rsid w:val="007E0401"/>
    <w:rsid w:val="007F3523"/>
    <w:rsid w:val="007F479E"/>
    <w:rsid w:val="00806750"/>
    <w:rsid w:val="0082431F"/>
    <w:rsid w:val="00836FDA"/>
    <w:rsid w:val="00860492"/>
    <w:rsid w:val="008A52D5"/>
    <w:rsid w:val="008E38AF"/>
    <w:rsid w:val="00925C38"/>
    <w:rsid w:val="009527C4"/>
    <w:rsid w:val="00991073"/>
    <w:rsid w:val="009B10DC"/>
    <w:rsid w:val="009B2B3A"/>
    <w:rsid w:val="009B30A3"/>
    <w:rsid w:val="009E3E47"/>
    <w:rsid w:val="00A16881"/>
    <w:rsid w:val="00A6677A"/>
    <w:rsid w:val="00A67DA9"/>
    <w:rsid w:val="00A73A95"/>
    <w:rsid w:val="00A85281"/>
    <w:rsid w:val="00AB2E8F"/>
    <w:rsid w:val="00AC3980"/>
    <w:rsid w:val="00AC7C87"/>
    <w:rsid w:val="00AD2FA6"/>
    <w:rsid w:val="00AE60FB"/>
    <w:rsid w:val="00AF5383"/>
    <w:rsid w:val="00B047C9"/>
    <w:rsid w:val="00B1737A"/>
    <w:rsid w:val="00B3365F"/>
    <w:rsid w:val="00B62AD3"/>
    <w:rsid w:val="00B7549C"/>
    <w:rsid w:val="00BA5320"/>
    <w:rsid w:val="00BE0287"/>
    <w:rsid w:val="00BF35F3"/>
    <w:rsid w:val="00C07F6B"/>
    <w:rsid w:val="00C25184"/>
    <w:rsid w:val="00C54F75"/>
    <w:rsid w:val="00C615E6"/>
    <w:rsid w:val="00C65EC5"/>
    <w:rsid w:val="00C70FBE"/>
    <w:rsid w:val="00C7140B"/>
    <w:rsid w:val="00C72C3B"/>
    <w:rsid w:val="00C74BCD"/>
    <w:rsid w:val="00C85379"/>
    <w:rsid w:val="00D25B5E"/>
    <w:rsid w:val="00D4069D"/>
    <w:rsid w:val="00D44260"/>
    <w:rsid w:val="00D45C76"/>
    <w:rsid w:val="00D6028F"/>
    <w:rsid w:val="00D602D6"/>
    <w:rsid w:val="00D645C9"/>
    <w:rsid w:val="00D96835"/>
    <w:rsid w:val="00DD1A4C"/>
    <w:rsid w:val="00DE52E3"/>
    <w:rsid w:val="00DF38D5"/>
    <w:rsid w:val="00E01D11"/>
    <w:rsid w:val="00E034A9"/>
    <w:rsid w:val="00E179D8"/>
    <w:rsid w:val="00E21F9D"/>
    <w:rsid w:val="00E41C83"/>
    <w:rsid w:val="00E50227"/>
    <w:rsid w:val="00E563A4"/>
    <w:rsid w:val="00E81779"/>
    <w:rsid w:val="00E90987"/>
    <w:rsid w:val="00EA35A7"/>
    <w:rsid w:val="00EC630B"/>
    <w:rsid w:val="00ED2014"/>
    <w:rsid w:val="00EE03AD"/>
    <w:rsid w:val="00EE31AC"/>
    <w:rsid w:val="00EE5898"/>
    <w:rsid w:val="00EF5D12"/>
    <w:rsid w:val="00F109E0"/>
    <w:rsid w:val="00F17910"/>
    <w:rsid w:val="00F30E0E"/>
    <w:rsid w:val="00F3231E"/>
    <w:rsid w:val="00F441FC"/>
    <w:rsid w:val="00F614AC"/>
    <w:rsid w:val="00F648AE"/>
    <w:rsid w:val="00FF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CCF26BE-EECB-4ECA-9089-ED42BFD59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44A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semiHidden/>
    <w:rsid w:val="00244AF2"/>
    <w:rPr>
      <w:sz w:val="16"/>
      <w:szCs w:val="16"/>
    </w:rPr>
  </w:style>
  <w:style w:type="paragraph" w:styleId="Tekstopmerking">
    <w:name w:val="annotation text"/>
    <w:basedOn w:val="Standaard"/>
    <w:link w:val="TekstopmerkingChar"/>
    <w:semiHidden/>
    <w:rsid w:val="00244AF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244AF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44AF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44AF2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Data Sheet 1.DOCX</DocumentId>
    <TitleName xmlns="5e008b31-b888-436c-b17f-bfd55af87141">Data Sheet 1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Data Sheet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27F2BC6D-529D-44A9-8150-6F2DB503A469}"/>
</file>

<file path=customXml/itemProps2.xml><?xml version="1.0" encoding="utf-8"?>
<ds:datastoreItem xmlns:ds="http://schemas.openxmlformats.org/officeDocument/2006/customXml" ds:itemID="{C51C5E19-C0FF-44D2-ACEB-D7768F5AB4AC}"/>
</file>

<file path=customXml/itemProps3.xml><?xml version="1.0" encoding="utf-8"?>
<ds:datastoreItem xmlns:ds="http://schemas.openxmlformats.org/officeDocument/2006/customXml" ds:itemID="{9ED5B9A5-C063-4B5C-AEAC-E3AB15542E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, M (neuro)</dc:creator>
  <cp:lastModifiedBy>Marenka Smit</cp:lastModifiedBy>
  <cp:revision>2</cp:revision>
  <dcterms:created xsi:type="dcterms:W3CDTF">2016-08-08T15:59:00Z</dcterms:created>
  <dcterms:modified xsi:type="dcterms:W3CDTF">2016-11-06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